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B73" w:rsidRPr="0063667F" w:rsidRDefault="00463DC3" w:rsidP="00FC53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FC532B" w:rsidRPr="0063667F">
        <w:rPr>
          <w:rFonts w:ascii="Times New Roman" w:hAnsi="Times New Roman" w:cs="Times New Roman"/>
          <w:b/>
          <w:sz w:val="24"/>
          <w:szCs w:val="24"/>
        </w:rPr>
        <w:t xml:space="preserve"> Modified Marshall scoring system for organ dysfunction</w:t>
      </w:r>
    </w:p>
    <w:tbl>
      <w:tblPr>
        <w:tblStyle w:val="a4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941"/>
        <w:gridCol w:w="1136"/>
        <w:gridCol w:w="1134"/>
        <w:gridCol w:w="1418"/>
        <w:gridCol w:w="992"/>
        <w:gridCol w:w="901"/>
      </w:tblGrid>
      <w:tr w:rsidR="00FC532B" w:rsidRPr="00EF0F7B" w:rsidTr="00632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vMerge w:val="restart"/>
            <w:tcBorders>
              <w:top w:val="none" w:sz="0" w:space="0" w:color="auto"/>
            </w:tcBorders>
            <w:shd w:val="clear" w:color="auto" w:fill="auto"/>
          </w:tcPr>
          <w:p w:rsidR="00FC532B" w:rsidRPr="00EF0F7B" w:rsidRDefault="00FC532B" w:rsidP="0064406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Organ system</w:t>
            </w:r>
          </w:p>
        </w:tc>
        <w:tc>
          <w:tcPr>
            <w:tcW w:w="5581" w:type="dxa"/>
            <w:gridSpan w:val="5"/>
            <w:tcBorders>
              <w:top w:val="none" w:sz="0" w:space="0" w:color="auto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EB1760" w:rsidRPr="00EF0F7B" w:rsidTr="00632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vMerge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FC532B" w:rsidRPr="00EF0F7B" w:rsidRDefault="00FC532B" w:rsidP="006328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F0F7B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F0F7B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F0F7B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F0F7B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901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F0F7B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</w:tr>
      <w:tr w:rsidR="00562C8D" w:rsidRPr="00EF0F7B" w:rsidTr="0072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Respiratory (PaO</w:t>
            </w:r>
            <w:r w:rsidRPr="00C22E8A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EF0F7B">
              <w:rPr>
                <w:rFonts w:ascii="Times New Roman" w:hAnsi="Times New Roman" w:cs="Times New Roman"/>
                <w:b w:val="0"/>
                <w:szCs w:val="21"/>
              </w:rPr>
              <w:t>/FiO</w:t>
            </w:r>
            <w:r w:rsidRPr="00C22E8A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EF0F7B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gt;400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301–400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201–300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101–200</w:t>
            </w:r>
          </w:p>
        </w:tc>
        <w:tc>
          <w:tcPr>
            <w:tcW w:w="9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≤101</w:t>
            </w:r>
          </w:p>
        </w:tc>
      </w:tr>
      <w:tr w:rsidR="00FC532B" w:rsidRPr="00EF0F7B" w:rsidTr="0056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Renal*</w:t>
            </w:r>
          </w:p>
        </w:tc>
      </w:tr>
      <w:tr w:rsidR="00EF0F7B" w:rsidRPr="00EF0F7B" w:rsidTr="0072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FC532B" w:rsidRPr="00EF0F7B" w:rsidRDefault="00E92126" w:rsidP="00BF222B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 xml:space="preserve">(serum creatinine, </w:t>
            </w:r>
            <w:proofErr w:type="spellStart"/>
            <w:r w:rsidRPr="008847A7">
              <w:rPr>
                <w:rFonts w:ascii="Times New Roman" w:eastAsia="方正姚体" w:hAnsi="Times New Roman" w:cs="Times New Roman"/>
                <w:b w:val="0"/>
                <w:szCs w:val="21"/>
              </w:rPr>
              <w:t>μ</w:t>
            </w:r>
            <w:r w:rsidR="00FC532B" w:rsidRPr="00EF0F7B">
              <w:rPr>
                <w:rFonts w:ascii="Times New Roman" w:hAnsi="Times New Roman" w:cs="Times New Roman"/>
                <w:b w:val="0"/>
                <w:szCs w:val="21"/>
              </w:rPr>
              <w:t>mol</w:t>
            </w:r>
            <w:proofErr w:type="spellEnd"/>
            <w:r w:rsidR="00FC532B" w:rsidRPr="00EF0F7B">
              <w:rPr>
                <w:rFonts w:ascii="Times New Roman" w:hAnsi="Times New Roman" w:cs="Times New Roman"/>
                <w:b w:val="0"/>
                <w:szCs w:val="21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≤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134–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170–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311–4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gt;439</w:t>
            </w:r>
          </w:p>
        </w:tc>
      </w:tr>
      <w:tr w:rsidR="00EB1760" w:rsidRPr="00EF0F7B" w:rsidTr="0072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BF222B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(serum creatinine, mg/d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lt;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1.4–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1.9–3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3.6–4.9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gt;4.9</w:t>
            </w:r>
          </w:p>
        </w:tc>
      </w:tr>
      <w:tr w:rsidR="00EB1760" w:rsidRPr="00EF0F7B" w:rsidTr="0072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Cardiovascular (systolic blood pressure, mm Hg)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gt;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532B" w:rsidRPr="00EF0F7B" w:rsidRDefault="00694FF3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lt;90,</w:t>
            </w:r>
            <w:r w:rsidR="001B42E0" w:rsidRPr="00EF0F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FC532B" w:rsidRPr="00EF0F7B">
              <w:rPr>
                <w:rFonts w:ascii="Times New Roman" w:hAnsi="Times New Roman" w:cs="Times New Roman"/>
                <w:szCs w:val="21"/>
              </w:rPr>
              <w:t>fluid respons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lt;90, not fluid respons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lt;90, pH&lt;7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&lt;90, pH&lt;7.2</w:t>
            </w:r>
          </w:p>
        </w:tc>
      </w:tr>
      <w:tr w:rsidR="00FC532B" w:rsidRPr="00EF0F7B" w:rsidTr="00562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FC532B" w:rsidRPr="00EF0F7B" w:rsidRDefault="00FC532B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For non-ventilated patients, the FiO</w:t>
            </w:r>
            <w:r w:rsidRPr="00C22E8A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EF0F7B">
              <w:rPr>
                <w:rFonts w:ascii="Times New Roman" w:hAnsi="Times New Roman" w:cs="Times New Roman"/>
                <w:b w:val="0"/>
                <w:szCs w:val="21"/>
              </w:rPr>
              <w:t xml:space="preserve"> can be estimated from below:</w:t>
            </w:r>
          </w:p>
        </w:tc>
      </w:tr>
      <w:tr w:rsidR="001E3979" w:rsidRPr="00EF0F7B" w:rsidTr="0072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Supplemental oxygen (l/mi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F0F7B">
              <w:rPr>
                <w:rFonts w:ascii="Times New Roman" w:hAnsi="Times New Roman" w:cs="Times New Roman"/>
                <w:b/>
                <w:szCs w:val="21"/>
              </w:rPr>
              <w:t>FiO</w:t>
            </w:r>
            <w:r w:rsidRPr="00C22E8A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EF0F7B">
              <w:rPr>
                <w:rFonts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4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979" w:rsidRPr="00EF0F7B" w:rsidTr="0072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bottom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Room air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44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979" w:rsidRPr="00EF0F7B" w:rsidTr="0072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979" w:rsidRPr="00EF0F7B" w:rsidTr="0072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bottom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44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979" w:rsidRPr="00EF0F7B" w:rsidTr="0072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6-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3979" w:rsidRPr="00EF0F7B" w:rsidTr="0072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tcBorders>
              <w:top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F0F7B">
              <w:rPr>
                <w:rFonts w:ascii="Times New Roman" w:hAnsi="Times New Roman" w:cs="Times New Roman"/>
                <w:b w:val="0"/>
                <w:szCs w:val="21"/>
              </w:rPr>
              <w:t>9-10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F0F7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445" w:type="dxa"/>
            <w:gridSpan w:val="4"/>
            <w:tcBorders>
              <w:top w:val="nil"/>
            </w:tcBorders>
            <w:shd w:val="clear" w:color="auto" w:fill="auto"/>
          </w:tcPr>
          <w:p w:rsidR="001E3979" w:rsidRPr="00EF0F7B" w:rsidRDefault="001E3979" w:rsidP="00C35DC7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C532B" w:rsidRPr="00D923E5" w:rsidRDefault="00FC532B" w:rsidP="00FC532B">
      <w:pPr>
        <w:rPr>
          <w:rFonts w:ascii="Times New Roman" w:hAnsi="Times New Roman" w:cs="Times New Roman"/>
          <w:szCs w:val="21"/>
        </w:rPr>
      </w:pPr>
      <w:r w:rsidRPr="00D923E5">
        <w:rPr>
          <w:rFonts w:ascii="Times New Roman" w:hAnsi="Times New Roman" w:cs="Times New Roman"/>
          <w:szCs w:val="21"/>
        </w:rPr>
        <w:t>A score of 2 or more in any system defines the presence of organ failure.</w:t>
      </w:r>
    </w:p>
    <w:p w:rsidR="00FC532B" w:rsidRPr="00D923E5" w:rsidRDefault="00FC532B" w:rsidP="00FC532B">
      <w:pPr>
        <w:rPr>
          <w:rFonts w:ascii="Times New Roman" w:hAnsi="Times New Roman" w:cs="Times New Roman"/>
          <w:szCs w:val="21"/>
        </w:rPr>
      </w:pPr>
      <w:r w:rsidRPr="00D923E5">
        <w:rPr>
          <w:rFonts w:ascii="Times New Roman" w:hAnsi="Times New Roman" w:cs="Times New Roman"/>
          <w:szCs w:val="21"/>
        </w:rPr>
        <w:t>*A score for patients with pre-existing chronic renal failure depends on the extent of further deterioration of baseline renal function. No formal correction exists for a baseline se</w:t>
      </w:r>
      <w:r w:rsidR="00AD34EF" w:rsidRPr="00D923E5">
        <w:rPr>
          <w:rFonts w:ascii="Times New Roman" w:hAnsi="Times New Roman" w:cs="Times New Roman"/>
          <w:szCs w:val="21"/>
        </w:rPr>
        <w:t>rum</w:t>
      </w:r>
      <w:r w:rsidR="00AD34EF" w:rsidRPr="00D923E5">
        <w:rPr>
          <w:rFonts w:ascii="Times New Roman" w:hAnsi="Times New Roman" w:cs="Times New Roman" w:hint="eastAsia"/>
          <w:szCs w:val="21"/>
        </w:rPr>
        <w:t xml:space="preserve"> </w:t>
      </w:r>
      <w:r w:rsidRPr="00D923E5">
        <w:rPr>
          <w:rFonts w:ascii="Times New Roman" w:hAnsi="Times New Roman" w:cs="Times New Roman"/>
          <w:szCs w:val="21"/>
        </w:rPr>
        <w:t xml:space="preserve">creatinine ≥134 </w:t>
      </w:r>
      <w:proofErr w:type="spellStart"/>
      <w:r w:rsidRPr="00D923E5">
        <w:rPr>
          <w:rFonts w:ascii="Times New Roman" w:hAnsi="Times New Roman" w:cs="Times New Roman"/>
          <w:szCs w:val="21"/>
        </w:rPr>
        <w:t>μmol</w:t>
      </w:r>
      <w:proofErr w:type="spellEnd"/>
      <w:r w:rsidRPr="00D923E5">
        <w:rPr>
          <w:rFonts w:ascii="Times New Roman" w:hAnsi="Times New Roman" w:cs="Times New Roman"/>
          <w:szCs w:val="21"/>
        </w:rPr>
        <w:t>/l or ≥1.4 mg/dl.</w:t>
      </w:r>
    </w:p>
    <w:p w:rsidR="00FC532B" w:rsidRPr="00D923E5" w:rsidRDefault="00FC532B" w:rsidP="00FC532B">
      <w:pPr>
        <w:rPr>
          <w:rFonts w:ascii="Times New Roman" w:hAnsi="Times New Roman" w:cs="Times New Roman"/>
          <w:szCs w:val="21"/>
        </w:rPr>
      </w:pPr>
      <w:r w:rsidRPr="00D923E5">
        <w:rPr>
          <w:rFonts w:ascii="Times New Roman" w:hAnsi="Times New Roman" w:cs="Times New Roman"/>
          <w:szCs w:val="21"/>
        </w:rPr>
        <w:t>†Off inotropic support.</w:t>
      </w:r>
    </w:p>
    <w:sectPr w:rsidR="00FC532B" w:rsidRPr="00D92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190" w:rsidRDefault="009B4190" w:rsidP="006C7790">
      <w:r>
        <w:separator/>
      </w:r>
    </w:p>
  </w:endnote>
  <w:endnote w:type="continuationSeparator" w:id="0">
    <w:p w:rsidR="009B4190" w:rsidRDefault="009B4190" w:rsidP="006C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190" w:rsidRDefault="009B4190" w:rsidP="006C7790">
      <w:r>
        <w:separator/>
      </w:r>
    </w:p>
  </w:footnote>
  <w:footnote w:type="continuationSeparator" w:id="0">
    <w:p w:rsidR="009B4190" w:rsidRDefault="009B4190" w:rsidP="006C7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72C"/>
    <w:rsid w:val="0009573B"/>
    <w:rsid w:val="00122458"/>
    <w:rsid w:val="00123B73"/>
    <w:rsid w:val="001B42E0"/>
    <w:rsid w:val="001E3979"/>
    <w:rsid w:val="00405065"/>
    <w:rsid w:val="00422428"/>
    <w:rsid w:val="00444071"/>
    <w:rsid w:val="00463DC3"/>
    <w:rsid w:val="00562C8D"/>
    <w:rsid w:val="005969B9"/>
    <w:rsid w:val="00622628"/>
    <w:rsid w:val="0062572C"/>
    <w:rsid w:val="0063285C"/>
    <w:rsid w:val="0063667F"/>
    <w:rsid w:val="0064406A"/>
    <w:rsid w:val="00694FF3"/>
    <w:rsid w:val="006C7790"/>
    <w:rsid w:val="00727555"/>
    <w:rsid w:val="008035F9"/>
    <w:rsid w:val="008847A7"/>
    <w:rsid w:val="009B4190"/>
    <w:rsid w:val="00AD34EF"/>
    <w:rsid w:val="00B304F8"/>
    <w:rsid w:val="00BE4FE0"/>
    <w:rsid w:val="00BF222B"/>
    <w:rsid w:val="00C22E8A"/>
    <w:rsid w:val="00C35DC7"/>
    <w:rsid w:val="00C5302B"/>
    <w:rsid w:val="00D91F22"/>
    <w:rsid w:val="00D923E5"/>
    <w:rsid w:val="00DA6DD3"/>
    <w:rsid w:val="00E3785F"/>
    <w:rsid w:val="00E92126"/>
    <w:rsid w:val="00EB1760"/>
    <w:rsid w:val="00EF0F7B"/>
    <w:rsid w:val="00FC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5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1E39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C7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C779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7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C77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5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1E39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C7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C779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7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C7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2</Words>
  <Characters>756</Characters>
  <Application>Microsoft Office Word</Application>
  <DocSecurity>0</DocSecurity>
  <Lines>6</Lines>
  <Paragraphs>1</Paragraphs>
  <ScaleCrop>false</ScaleCrop>
  <Company>Hewlett-Packard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2</cp:revision>
  <dcterms:created xsi:type="dcterms:W3CDTF">2015-05-05T02:44:00Z</dcterms:created>
  <dcterms:modified xsi:type="dcterms:W3CDTF">2015-05-09T16:24:00Z</dcterms:modified>
</cp:coreProperties>
</file>